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insoku w:val="0"/>
        <w:overflowPunct w:val="0"/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OLE_LINK56"/>
      <w:bookmarkStart w:id="1" w:name="OLE_LINK57"/>
      <w:r>
        <w:rPr>
          <w:rFonts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Supplementary Table 1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aseline characteristics of all RA patients and healthy controls</w:t>
      </w:r>
      <w:bookmarkEnd w:id="0"/>
      <w:bookmarkEnd w:id="1"/>
    </w:p>
    <w:tbl>
      <w:tblPr>
        <w:tblStyle w:val="4"/>
        <w:tblW w:w="85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2235"/>
        <w:gridCol w:w="2250"/>
        <w:gridCol w:w="22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178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34"/>
            <w:bookmarkStart w:id="3" w:name="OLE_LINK27"/>
          </w:p>
        </w:tc>
        <w:tc>
          <w:tcPr>
            <w:tcW w:w="223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Treated RA  </w:t>
            </w:r>
          </w:p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0)</w:t>
            </w:r>
          </w:p>
        </w:tc>
        <w:tc>
          <w:tcPr>
            <w:tcW w:w="22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 xml:space="preserve">New-onset RA </w:t>
            </w:r>
          </w:p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7)</w:t>
            </w:r>
          </w:p>
        </w:tc>
        <w:tc>
          <w:tcPr>
            <w:tcW w:w="22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Healthy controls</w:t>
            </w:r>
          </w:p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Cambria Math" w:hAnsi="Cambria Math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ascii="Cambria Math" w:hAnsi="Cambria Math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178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Sex (M/F)</w:t>
            </w:r>
          </w:p>
        </w:tc>
        <w:tc>
          <w:tcPr>
            <w:tcW w:w="223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4/16</w:t>
            </w:r>
          </w:p>
        </w:tc>
        <w:tc>
          <w:tcPr>
            <w:tcW w:w="225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8/9</w:t>
            </w:r>
          </w:p>
        </w:tc>
        <w:tc>
          <w:tcPr>
            <w:tcW w:w="225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1/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Age (years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75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57.56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.97</w:t>
            </w:r>
            <w:bookmarkEnd w:id="4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57.00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1.7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56.78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2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SR (mm/h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60.64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4.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46.58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2.4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RP (mg/L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4.27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52.7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2.80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3.6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ESR-DAS28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7.75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.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7.81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.6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IgA (g/L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.70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.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.35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.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IgG (g/L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4.31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.6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1.79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.7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IgM (g/L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.81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.1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.51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0.8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WBC count (1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7.01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.8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5.56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.7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Hemoglobin (g/L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21.56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1.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23.16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5.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Platelets (1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96.80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85.6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11.08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09.3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LY (1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vertAlign w:val="superscript"/>
                <w:lang w:eastAsia="en-US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/L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.38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3.0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.25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0.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ALT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9.30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6.9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0.17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4.5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AST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1.43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5.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1.26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9.5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BUN (mmol/L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5.77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2.5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4.84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.4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Cr (μmol/L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60.74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7.0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52.50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Cambria Math" w:hAnsi="Cambria Math" w:eastAsia="Times New Roman" w:cs="Cambria Math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2.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Pred (</w:t>
            </w:r>
            <w:r>
              <w:rPr>
                <w:rFonts w:ascii="Times New Roman" w:hAnsi="Times New Roman" w:eastAsia="Times New Roman" w:cstheme="minorBidi"/>
                <w:color w:val="000000" w:themeColor="text1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ascii="Cambria Math" w:hAnsi="Cambria Math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 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10 mg/per day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8/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178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left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DMARDs</w:t>
            </w:r>
          </w:p>
        </w:tc>
        <w:tc>
          <w:tcPr>
            <w:tcW w:w="223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4/30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 w:eastAsia="Times New Roman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eastAsia="en-US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bookmarkEnd w:id="2"/>
      <w:bookmarkEnd w:id="3"/>
    </w:tbl>
    <w:p>
      <w:pPr>
        <w:kinsoku w:val="0"/>
        <w:overflowPunct w:val="0"/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5" w:name="OLE_LINK29"/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Clinical values represent the mean ± standard deviation. </w:t>
      </w:r>
    </w:p>
    <w:p>
      <w:pPr>
        <w:kinsoku w:val="0"/>
        <w:overflowPunct w:val="0"/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Of 30 patients with RA who had been treated previously, eight were taking Pred (≤</w:t>
      </w:r>
      <w:r>
        <w:rPr>
          <w:rFonts w:ascii="Cambria Math" w:hAnsi="Cambria Math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 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10 mg/per day) before blood samples were taken, four were taking DMARDs, and the rest had stopped drug treatment for more than 3 months.</w:t>
      </w:r>
      <w:bookmarkEnd w:id="5"/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</w:p>
    <w:p>
      <w:pPr>
        <w:kinsoku w:val="0"/>
        <w:overflowPunct w:val="0"/>
        <w:autoSpaceDE w:val="0"/>
        <w:autoSpaceDN w:val="0"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LT, alanine aminotransferase; AST, aspartate aminotransferase; BUN, blood urea nitrogen; Cr, creatine; DMARDs, disease-modifying antirheumatic drugs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LY, lymphocytes; Pred, prednisolone.</w:t>
      </w:r>
    </w:p>
    <w:p>
      <w:bookmarkStart w:id="6" w:name="_GoBack"/>
      <w:bookmarkEnd w:id="6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roman"/>
    <w:pitch w:val="default"/>
    <w:sig w:usb0="A00002EF" w:usb1="420020EB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435898"/>
    <w:rsid w:val="3B435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1"/>
    <w:basedOn w:val="2"/>
    <w:unhideWhenUsed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11:26:00Z</dcterms:created>
  <dc:creator>Promise</dc:creator>
  <cp:lastModifiedBy>Promise</cp:lastModifiedBy>
  <dcterms:modified xsi:type="dcterms:W3CDTF">2021-06-29T11:27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46BBDB426C89448390FEDDC6C6FA8EDC</vt:lpwstr>
  </property>
</Properties>
</file>